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4890AC" w14:textId="77777777" w:rsidR="008176F4" w:rsidRPr="00850DBA" w:rsidRDefault="008176F4" w:rsidP="008176F4">
      <w:pPr>
        <w:rPr>
          <w:rFonts w:ascii="Times New Roman" w:eastAsia="Meiryo UI" w:hAnsi="Times New Roman" w:cs="Times New Roman"/>
          <w:b/>
          <w:sz w:val="24"/>
          <w:szCs w:val="24"/>
        </w:rPr>
      </w:pPr>
      <w:r w:rsidRPr="00850DBA">
        <w:rPr>
          <w:rFonts w:ascii="Times New Roman" w:eastAsia="Meiryo UI" w:hAnsi="Times New Roman" w:cs="Times New Roman"/>
          <w:b/>
          <w:sz w:val="24"/>
          <w:szCs w:val="24"/>
        </w:rPr>
        <w:t>Title</w:t>
      </w:r>
    </w:p>
    <w:p w14:paraId="65E313B0" w14:textId="77777777" w:rsidR="008176F4" w:rsidRPr="00850DBA" w:rsidRDefault="008176F4" w:rsidP="008176F4">
      <w:pPr>
        <w:rPr>
          <w:rFonts w:ascii="Times New Roman" w:eastAsia="Meiryo UI" w:hAnsi="Times New Roman" w:cs="Times New Roman"/>
          <w:b/>
          <w:sz w:val="24"/>
          <w:szCs w:val="24"/>
        </w:rPr>
      </w:pPr>
    </w:p>
    <w:p w14:paraId="537734C8" w14:textId="0D33B6FB" w:rsidR="008176F4" w:rsidRDefault="008176F4" w:rsidP="008176F4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850DBA">
        <w:rPr>
          <w:rFonts w:ascii="Times New Roman" w:hAnsi="Times New Roman" w:cs="Times New Roman"/>
          <w:b/>
          <w:sz w:val="24"/>
          <w:szCs w:val="24"/>
        </w:rPr>
        <w:t>Dectin</w:t>
      </w:r>
      <w:proofErr w:type="spellEnd"/>
      <w:r w:rsidRPr="00850DBA">
        <w:rPr>
          <w:rFonts w:ascii="Times New Roman" w:hAnsi="Times New Roman" w:cs="Times New Roman"/>
          <w:b/>
          <w:sz w:val="24"/>
          <w:szCs w:val="24"/>
        </w:rPr>
        <w:t xml:space="preserve">-2 mediates phagocytosis of </w:t>
      </w:r>
      <w:r w:rsidRPr="00850DBA">
        <w:rPr>
          <w:rFonts w:ascii="Times New Roman" w:hAnsi="Times New Roman" w:cs="Times New Roman"/>
          <w:b/>
          <w:i/>
          <w:sz w:val="24"/>
          <w:szCs w:val="24"/>
        </w:rPr>
        <w:t xml:space="preserve">Lactobacillus </w:t>
      </w:r>
      <w:proofErr w:type="spellStart"/>
      <w:r w:rsidRPr="00850DBA">
        <w:rPr>
          <w:rFonts w:ascii="Times New Roman" w:hAnsi="Times New Roman" w:cs="Times New Roman"/>
          <w:b/>
          <w:i/>
          <w:sz w:val="24"/>
          <w:szCs w:val="24"/>
        </w:rPr>
        <w:t>paracasei</w:t>
      </w:r>
      <w:proofErr w:type="spellEnd"/>
      <w:r w:rsidRPr="00850DBA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50DBA">
        <w:rPr>
          <w:rFonts w:ascii="Times New Roman" w:hAnsi="Times New Roman" w:cs="Times New Roman"/>
          <w:b/>
          <w:sz w:val="24"/>
          <w:szCs w:val="24"/>
        </w:rPr>
        <w:t>KW3110</w:t>
      </w:r>
      <w:proofErr w:type="spellEnd"/>
      <w:r w:rsidRPr="00850DBA">
        <w:rPr>
          <w:rFonts w:ascii="Times New Roman" w:hAnsi="Times New Roman" w:cs="Times New Roman"/>
          <w:b/>
          <w:sz w:val="24"/>
          <w:szCs w:val="24"/>
        </w:rPr>
        <w:t xml:space="preserve"> and IL-10 production by macrophages</w:t>
      </w:r>
    </w:p>
    <w:p w14:paraId="13FF6380" w14:textId="6DD43F2E" w:rsidR="00CB2DED" w:rsidRDefault="00CB2DED" w:rsidP="008176F4">
      <w:pPr>
        <w:rPr>
          <w:rFonts w:ascii="Times New Roman" w:hAnsi="Times New Roman" w:cs="Times New Roman"/>
          <w:b/>
          <w:sz w:val="24"/>
          <w:szCs w:val="24"/>
        </w:rPr>
      </w:pPr>
    </w:p>
    <w:p w14:paraId="3E154954" w14:textId="77777777" w:rsidR="00CB2DED" w:rsidRPr="00850DBA" w:rsidRDefault="00CB2DED" w:rsidP="00CB2DED">
      <w:pPr>
        <w:rPr>
          <w:rFonts w:ascii="Times New Roman" w:hAnsi="Times New Roman" w:cs="Times New Roman"/>
          <w:b/>
          <w:sz w:val="24"/>
          <w:szCs w:val="24"/>
        </w:rPr>
      </w:pPr>
      <w:r w:rsidRPr="00850DBA">
        <w:rPr>
          <w:rFonts w:ascii="Times New Roman" w:hAnsi="Times New Roman" w:cs="Times New Roman"/>
          <w:b/>
          <w:sz w:val="24"/>
          <w:szCs w:val="24"/>
        </w:rPr>
        <w:t>Author</w:t>
      </w:r>
    </w:p>
    <w:p w14:paraId="51AAF128" w14:textId="77777777" w:rsidR="00CB2DED" w:rsidRPr="00850DBA" w:rsidRDefault="00CB2DED" w:rsidP="00CB2DED">
      <w:pPr>
        <w:rPr>
          <w:rFonts w:ascii="Times New Roman" w:hAnsi="Times New Roman" w:cs="Times New Roman"/>
          <w:sz w:val="24"/>
          <w:szCs w:val="24"/>
        </w:rPr>
      </w:pPr>
      <w:r w:rsidRPr="00850DBA">
        <w:rPr>
          <w:rFonts w:ascii="Times New Roman" w:hAnsi="Times New Roman" w:cs="Times New Roman"/>
          <w:sz w:val="24"/>
          <w:szCs w:val="24"/>
        </w:rPr>
        <w:t xml:space="preserve">Mia Yoshikawa </w:t>
      </w:r>
      <w:r w:rsidRPr="00850DB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50DBA">
        <w:rPr>
          <w:rFonts w:ascii="Times New Roman" w:hAnsi="Times New Roman" w:cs="Times New Roman"/>
          <w:sz w:val="24"/>
          <w:szCs w:val="24"/>
        </w:rPr>
        <w:t xml:space="preserve">, Sayuri Yamada </w:t>
      </w:r>
      <w:r w:rsidRPr="00850DB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50DBA">
        <w:rPr>
          <w:rFonts w:ascii="Times New Roman" w:hAnsi="Times New Roman" w:cs="Times New Roman"/>
          <w:sz w:val="24"/>
          <w:szCs w:val="24"/>
        </w:rPr>
        <w:t xml:space="preserve">, Miho </w:t>
      </w:r>
      <w:proofErr w:type="spellStart"/>
      <w:r w:rsidRPr="00850DBA">
        <w:rPr>
          <w:rFonts w:ascii="Times New Roman" w:hAnsi="Times New Roman" w:cs="Times New Roman"/>
          <w:sz w:val="24"/>
          <w:szCs w:val="24"/>
        </w:rPr>
        <w:t>Sugamata</w:t>
      </w:r>
      <w:proofErr w:type="spellEnd"/>
      <w:r w:rsidRPr="00850DBA">
        <w:rPr>
          <w:rFonts w:ascii="Times New Roman" w:hAnsi="Times New Roman" w:cs="Times New Roman"/>
          <w:sz w:val="24"/>
          <w:szCs w:val="24"/>
        </w:rPr>
        <w:t xml:space="preserve"> </w:t>
      </w:r>
      <w:r w:rsidRPr="00850DB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50DBA">
        <w:rPr>
          <w:rFonts w:ascii="Times New Roman" w:hAnsi="Times New Roman" w:cs="Times New Roman"/>
          <w:sz w:val="24"/>
          <w:szCs w:val="24"/>
        </w:rPr>
        <w:t xml:space="preserve">, Osamu Kanauchi </w:t>
      </w:r>
      <w:r w:rsidRPr="00850DB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50DBA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50DBA">
        <w:rPr>
          <w:rFonts w:ascii="Times New Roman" w:hAnsi="Times New Roman" w:cs="Times New Roman"/>
          <w:sz w:val="24"/>
          <w:szCs w:val="24"/>
        </w:rPr>
        <w:t xml:space="preserve">Yuji Morita </w:t>
      </w:r>
      <w:r w:rsidRPr="00850DBA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25F27CF9" w14:textId="77777777" w:rsidR="00CB2DED" w:rsidRPr="00850DBA" w:rsidRDefault="00CB2DED" w:rsidP="00CB2DED">
      <w:pPr>
        <w:rPr>
          <w:rFonts w:ascii="Times New Roman" w:hAnsi="Times New Roman" w:cs="Times New Roman"/>
          <w:sz w:val="24"/>
          <w:szCs w:val="24"/>
        </w:rPr>
      </w:pPr>
      <w:r w:rsidRPr="00850DB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50DBA">
        <w:rPr>
          <w:rFonts w:ascii="Times New Roman" w:hAnsi="Times New Roman" w:cs="Times New Roman"/>
          <w:sz w:val="24"/>
          <w:szCs w:val="24"/>
        </w:rPr>
        <w:t>; KIRIN Central Research Institute, Kirin Holdings Company, Ltd.,</w:t>
      </w:r>
    </w:p>
    <w:p w14:paraId="0288ADD8" w14:textId="4DE7C113" w:rsidR="00CB2DED" w:rsidRPr="00CB2DED" w:rsidRDefault="00CB2DED" w:rsidP="008176F4">
      <w:pPr>
        <w:rPr>
          <w:rFonts w:ascii="Times New Roman" w:hAnsi="Times New Roman" w:cs="Times New Roman"/>
          <w:b/>
          <w:sz w:val="24"/>
          <w:szCs w:val="24"/>
        </w:rPr>
      </w:pPr>
    </w:p>
    <w:p w14:paraId="4EE6C95F" w14:textId="77777777" w:rsidR="00CB2DED" w:rsidRPr="00850DBA" w:rsidRDefault="00CB2DED" w:rsidP="008176F4">
      <w:pPr>
        <w:rPr>
          <w:rFonts w:ascii="Times New Roman" w:hAnsi="Times New Roman" w:cs="Times New Roman"/>
          <w:sz w:val="24"/>
          <w:szCs w:val="24"/>
        </w:rPr>
      </w:pPr>
    </w:p>
    <w:p w14:paraId="3E6E0F2A" w14:textId="74659459" w:rsidR="008176F4" w:rsidRDefault="008176F4" w:rsidP="008176F4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7F91224" w14:textId="083EFC75" w:rsidR="006E1D22" w:rsidRDefault="006E1D22" w:rsidP="008176F4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367DC35" w14:textId="17D28D99" w:rsidR="006E1D22" w:rsidRDefault="006E1D22" w:rsidP="008176F4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38ED6EA" w14:textId="5D81765D" w:rsidR="006E1D22" w:rsidRDefault="006E1D22" w:rsidP="008176F4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AA6AEF8" w14:textId="14058094" w:rsidR="006E1D22" w:rsidRDefault="006E1D22" w:rsidP="008176F4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2225B2C" w14:textId="1DF6448B" w:rsidR="006E1D22" w:rsidRDefault="006E1D22" w:rsidP="008176F4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BB03A54" w14:textId="7AF9E70A" w:rsidR="006E1D22" w:rsidRDefault="006E1D22" w:rsidP="008176F4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0217553" w14:textId="11078C10" w:rsidR="006E1D22" w:rsidRDefault="006E1D22" w:rsidP="008176F4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9950F36" w14:textId="3C66A129" w:rsidR="006E1D22" w:rsidRDefault="006E1D22" w:rsidP="008176F4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8417D9B" w14:textId="5A02497F" w:rsidR="006E1D22" w:rsidRDefault="006E1D22" w:rsidP="008176F4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4CA6C9A" w14:textId="2A27F8C8" w:rsidR="006E1D22" w:rsidRDefault="006E1D22" w:rsidP="008176F4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5A7FD98F" w14:textId="4F6D9252" w:rsidR="006E1D22" w:rsidRDefault="006E1D22" w:rsidP="008176F4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99334F9" w14:textId="64B83B0C" w:rsidR="006E1D22" w:rsidRDefault="006E1D22" w:rsidP="008176F4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ABE3532" w14:textId="77777777" w:rsidR="006E1D22" w:rsidRPr="008176F4" w:rsidRDefault="006E1D22" w:rsidP="008176F4">
      <w:pPr>
        <w:jc w:val="left"/>
        <w:rPr>
          <w:rFonts w:ascii="Times New Roman" w:hAnsi="Times New Roman" w:cs="Times New Roman" w:hint="eastAsia"/>
          <w:b/>
          <w:bCs/>
          <w:sz w:val="24"/>
          <w:szCs w:val="24"/>
        </w:rPr>
      </w:pPr>
      <w:bookmarkStart w:id="0" w:name="_GoBack"/>
      <w:bookmarkEnd w:id="0"/>
    </w:p>
    <w:p w14:paraId="342C5C61" w14:textId="77777777" w:rsidR="008176F4" w:rsidRDefault="008176F4" w:rsidP="008176F4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57711C7C" w14:textId="166B79CD" w:rsidR="00583CAE" w:rsidRDefault="00583CAE" w:rsidP="008176F4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639BEEED" wp14:editId="44B1F43E">
            <wp:extent cx="4816145" cy="2946414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6951" cy="29469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775140" w14:textId="7427B5C2" w:rsidR="007A7A36" w:rsidRPr="00850DBA" w:rsidRDefault="007A7A36" w:rsidP="008176F4">
      <w:pPr>
        <w:jc w:val="left"/>
        <w:rPr>
          <w:rFonts w:ascii="Times New Roman" w:hAnsi="Times New Roman" w:cs="Times New Roman"/>
          <w:sz w:val="24"/>
          <w:szCs w:val="24"/>
        </w:rPr>
      </w:pPr>
      <w:r w:rsidRPr="00850DBA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1. </w:t>
      </w:r>
      <w:proofErr w:type="spellStart"/>
      <w:r w:rsidRPr="00850DBA">
        <w:rPr>
          <w:rFonts w:ascii="Times New Roman" w:hAnsi="Times New Roman" w:cs="Times New Roman"/>
          <w:b/>
          <w:bCs/>
          <w:sz w:val="24"/>
          <w:szCs w:val="24"/>
        </w:rPr>
        <w:t>Dectin</w:t>
      </w:r>
      <w:proofErr w:type="spellEnd"/>
      <w:r w:rsidRPr="00850DBA">
        <w:rPr>
          <w:rFonts w:ascii="Times New Roman" w:hAnsi="Times New Roman" w:cs="Times New Roman"/>
          <w:b/>
          <w:bCs/>
          <w:sz w:val="24"/>
          <w:szCs w:val="24"/>
        </w:rPr>
        <w:t xml:space="preserve">-2 in RAW 264.7 cells is involved in incorporation of </w:t>
      </w:r>
      <w:proofErr w:type="spellStart"/>
      <w:r w:rsidRPr="00850DBA">
        <w:rPr>
          <w:rFonts w:ascii="Times New Roman" w:hAnsi="Times New Roman" w:cs="Times New Roman"/>
          <w:b/>
          <w:bCs/>
          <w:sz w:val="24"/>
          <w:szCs w:val="24"/>
        </w:rPr>
        <w:t>KW3110</w:t>
      </w:r>
      <w:proofErr w:type="spellEnd"/>
      <w:r w:rsidRPr="00850DBA">
        <w:rPr>
          <w:rFonts w:ascii="Times New Roman" w:hAnsi="Times New Roman" w:cs="Times New Roman"/>
          <w:b/>
          <w:bCs/>
          <w:sz w:val="24"/>
          <w:szCs w:val="24"/>
        </w:rPr>
        <w:t xml:space="preserve"> via reorganization of mannose.</w:t>
      </w:r>
    </w:p>
    <w:p w14:paraId="6B74CB6E" w14:textId="77777777" w:rsidR="007A7A36" w:rsidRPr="00850DBA" w:rsidRDefault="007A7A36" w:rsidP="008176F4">
      <w:pPr>
        <w:jc w:val="left"/>
        <w:rPr>
          <w:rFonts w:ascii="Times New Roman" w:hAnsi="Times New Roman" w:cs="Times New Roman"/>
          <w:sz w:val="24"/>
          <w:szCs w:val="24"/>
        </w:rPr>
      </w:pPr>
      <w:r w:rsidRPr="00850DBA">
        <w:rPr>
          <w:rFonts w:ascii="Times New Roman" w:hAnsi="Times New Roman" w:cs="Times New Roman"/>
          <w:sz w:val="24"/>
          <w:szCs w:val="24"/>
        </w:rPr>
        <w:t xml:space="preserve">Differential gene expression levels of C-type lectin domain in </w:t>
      </w:r>
      <w:proofErr w:type="spellStart"/>
      <w:r w:rsidRPr="00850DBA">
        <w:rPr>
          <w:rFonts w:ascii="Times New Roman" w:hAnsi="Times New Roman" w:cs="Times New Roman"/>
          <w:sz w:val="24"/>
          <w:szCs w:val="24"/>
        </w:rPr>
        <w:t>KW3110</w:t>
      </w:r>
      <w:proofErr w:type="spellEnd"/>
      <w:r w:rsidRPr="00850DBA">
        <w:rPr>
          <w:rFonts w:ascii="Times New Roman" w:hAnsi="Times New Roman" w:cs="Times New Roman"/>
          <w:sz w:val="24"/>
          <w:szCs w:val="24"/>
        </w:rPr>
        <w:t xml:space="preserve">-stimulated versus other </w:t>
      </w:r>
      <w:r w:rsidRPr="00850DBA">
        <w:rPr>
          <w:rFonts w:ascii="Times New Roman" w:hAnsi="Times New Roman" w:cs="Times New Roman"/>
          <w:i/>
          <w:iCs/>
          <w:sz w:val="24"/>
          <w:szCs w:val="24"/>
        </w:rPr>
        <w:t>Lactobacilli</w:t>
      </w:r>
      <w:r w:rsidRPr="00850DBA">
        <w:rPr>
          <w:rFonts w:ascii="Times New Roman" w:hAnsi="Times New Roman" w:cs="Times New Roman"/>
          <w:sz w:val="24"/>
          <w:szCs w:val="24"/>
        </w:rPr>
        <w:t xml:space="preserve">- stimulated cells. Relative gene expression levels are compared between RAW cells stimulated by </w:t>
      </w:r>
      <w:proofErr w:type="spellStart"/>
      <w:r w:rsidRPr="00850DBA">
        <w:rPr>
          <w:rFonts w:ascii="Times New Roman" w:hAnsi="Times New Roman" w:cs="Times New Roman"/>
          <w:sz w:val="24"/>
          <w:szCs w:val="24"/>
        </w:rPr>
        <w:t>KW3110</w:t>
      </w:r>
      <w:proofErr w:type="spellEnd"/>
      <w:r w:rsidRPr="00850DBA">
        <w:rPr>
          <w:rFonts w:ascii="Times New Roman" w:hAnsi="Times New Roman" w:cs="Times New Roman"/>
          <w:sz w:val="24"/>
          <w:szCs w:val="24"/>
        </w:rPr>
        <w:t xml:space="preserve"> vs </w:t>
      </w:r>
      <w:proofErr w:type="spellStart"/>
      <w:r w:rsidRPr="00850DBA">
        <w:rPr>
          <w:rFonts w:ascii="Times New Roman" w:hAnsi="Times New Roman" w:cs="Times New Roman"/>
          <w:sz w:val="24"/>
          <w:szCs w:val="24"/>
        </w:rPr>
        <w:t>NRIC1942</w:t>
      </w:r>
      <w:proofErr w:type="spellEnd"/>
      <w:r w:rsidRPr="00850DBA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850DBA">
        <w:rPr>
          <w:rFonts w:ascii="Times New Roman" w:hAnsi="Times New Roman" w:cs="Times New Roman"/>
          <w:sz w:val="24"/>
          <w:szCs w:val="24"/>
        </w:rPr>
        <w:t>LGG</w:t>
      </w:r>
      <w:proofErr w:type="spellEnd"/>
      <w:r w:rsidRPr="00850DBA">
        <w:rPr>
          <w:rFonts w:ascii="Times New Roman" w:hAnsi="Times New Roman" w:cs="Times New Roman"/>
          <w:sz w:val="24"/>
          <w:szCs w:val="24"/>
        </w:rPr>
        <w:t xml:space="preserve">. Relative gene expression levels of </w:t>
      </w:r>
      <w:proofErr w:type="spellStart"/>
      <w:r w:rsidRPr="00850DBA">
        <w:rPr>
          <w:rFonts w:ascii="Times New Roman" w:hAnsi="Times New Roman" w:cs="Times New Roman"/>
          <w:i/>
          <w:iCs/>
          <w:sz w:val="24"/>
          <w:szCs w:val="24"/>
        </w:rPr>
        <w:t>Clec4n</w:t>
      </w:r>
      <w:proofErr w:type="spellEnd"/>
      <w:r w:rsidRPr="00850DBA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850DBA">
        <w:rPr>
          <w:rFonts w:ascii="Times New Roman" w:hAnsi="Times New Roman" w:cs="Times New Roman"/>
          <w:i/>
          <w:iCs/>
          <w:sz w:val="24"/>
          <w:szCs w:val="24"/>
        </w:rPr>
        <w:t>Clec7a</w:t>
      </w:r>
      <w:proofErr w:type="spellEnd"/>
      <w:r w:rsidRPr="00850DBA">
        <w:rPr>
          <w:rFonts w:ascii="Times New Roman" w:hAnsi="Times New Roman" w:cs="Times New Roman"/>
          <w:sz w:val="24"/>
          <w:szCs w:val="24"/>
        </w:rPr>
        <w:t xml:space="preserve"> are represented by red and blue bars.</w:t>
      </w:r>
    </w:p>
    <w:p w14:paraId="0A413A00" w14:textId="6B2D728F" w:rsidR="007A7A36" w:rsidRDefault="007A7A36" w:rsidP="008176F4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990D54E" w14:textId="77A4F68C" w:rsidR="00583CAE" w:rsidRDefault="00583CAE" w:rsidP="008176F4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E934702" w14:textId="3274D76D" w:rsidR="00583CAE" w:rsidRPr="00850DBA" w:rsidRDefault="00583CAE" w:rsidP="008176F4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80A92A1" w14:textId="77777777" w:rsidR="00DC41C7" w:rsidRDefault="00DC41C7" w:rsidP="008176F4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044C81A" w14:textId="64436775" w:rsidR="00DC41C7" w:rsidRDefault="00DC41C7" w:rsidP="008176F4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14BAC306" wp14:editId="0DB67E3F">
            <wp:extent cx="4664869" cy="4695872"/>
            <wp:effectExtent l="0" t="0" r="0" b="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9675" cy="4700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C5C819" w14:textId="054CD99B" w:rsidR="007A7A36" w:rsidRPr="00850DBA" w:rsidRDefault="007A7A36" w:rsidP="008176F4">
      <w:pPr>
        <w:jc w:val="left"/>
        <w:rPr>
          <w:rFonts w:ascii="Times New Roman" w:hAnsi="Times New Roman" w:cs="Times New Roman"/>
          <w:sz w:val="24"/>
          <w:szCs w:val="24"/>
        </w:rPr>
      </w:pPr>
      <w:r w:rsidRPr="00850DBA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2. </w:t>
      </w:r>
      <w:proofErr w:type="spellStart"/>
      <w:r w:rsidRPr="00850DBA">
        <w:rPr>
          <w:rFonts w:ascii="Times New Roman" w:hAnsi="Times New Roman" w:cs="Times New Roman"/>
          <w:b/>
          <w:bCs/>
          <w:sz w:val="24"/>
          <w:szCs w:val="24"/>
        </w:rPr>
        <w:t>Dectin</w:t>
      </w:r>
      <w:proofErr w:type="spellEnd"/>
      <w:r w:rsidRPr="00850DBA">
        <w:rPr>
          <w:rFonts w:ascii="Times New Roman" w:hAnsi="Times New Roman" w:cs="Times New Roman"/>
          <w:b/>
          <w:bCs/>
          <w:sz w:val="24"/>
          <w:szCs w:val="24"/>
        </w:rPr>
        <w:t>-1 is not involved in IL-10 production.</w:t>
      </w:r>
    </w:p>
    <w:p w14:paraId="639A4EA2" w14:textId="77777777" w:rsidR="007A7A36" w:rsidRPr="00850DBA" w:rsidRDefault="007A7A36" w:rsidP="008176F4">
      <w:pPr>
        <w:jc w:val="left"/>
        <w:rPr>
          <w:rFonts w:ascii="Times New Roman" w:hAnsi="Times New Roman" w:cs="Times New Roman"/>
          <w:sz w:val="24"/>
          <w:szCs w:val="24"/>
        </w:rPr>
      </w:pPr>
      <w:r w:rsidRPr="00850DBA">
        <w:rPr>
          <w:rFonts w:ascii="Times New Roman" w:hAnsi="Times New Roman" w:cs="Times New Roman"/>
          <w:sz w:val="24"/>
          <w:szCs w:val="24"/>
        </w:rPr>
        <w:t>[</w:t>
      </w:r>
      <w:proofErr w:type="gramStart"/>
      <w:r w:rsidRPr="00850DBA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850DBA">
        <w:rPr>
          <w:rFonts w:ascii="Times New Roman" w:hAnsi="Times New Roman" w:cs="Times New Roman"/>
          <w:sz w:val="24"/>
          <w:szCs w:val="24"/>
        </w:rPr>
        <w:t>, b]</w:t>
      </w:r>
    </w:p>
    <w:p w14:paraId="31C777BE" w14:textId="6120B613" w:rsidR="007A7A36" w:rsidRPr="00850DBA" w:rsidRDefault="007A7A36" w:rsidP="008176F4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850DBA">
        <w:rPr>
          <w:rFonts w:ascii="Times New Roman" w:hAnsi="Times New Roman" w:cs="Times New Roman"/>
          <w:sz w:val="24"/>
          <w:szCs w:val="24"/>
        </w:rPr>
        <w:t>Dectin</w:t>
      </w:r>
      <w:proofErr w:type="spellEnd"/>
      <w:r w:rsidRPr="00850DBA">
        <w:rPr>
          <w:rFonts w:ascii="Times New Roman" w:hAnsi="Times New Roman" w:cs="Times New Roman"/>
          <w:sz w:val="24"/>
          <w:szCs w:val="24"/>
        </w:rPr>
        <w:t xml:space="preserve">-1 knockout RAW 264.7 cells were treated with </w:t>
      </w:r>
      <w:proofErr w:type="spellStart"/>
      <w:r w:rsidRPr="00850DBA">
        <w:rPr>
          <w:rFonts w:ascii="Times New Roman" w:hAnsi="Times New Roman" w:cs="Times New Roman"/>
          <w:sz w:val="24"/>
          <w:szCs w:val="24"/>
        </w:rPr>
        <w:t>KW3110</w:t>
      </w:r>
      <w:proofErr w:type="spellEnd"/>
      <w:r w:rsidRPr="00850DBA">
        <w:rPr>
          <w:rFonts w:ascii="Times New Roman" w:hAnsi="Times New Roman" w:cs="Times New Roman"/>
          <w:sz w:val="24"/>
          <w:szCs w:val="24"/>
        </w:rPr>
        <w:t xml:space="preserve"> for 24 h. [a] IL-10 concentration in the supernatants was measured by ELISA. [b] The amount of incorporated </w:t>
      </w:r>
      <w:proofErr w:type="spellStart"/>
      <w:r w:rsidRPr="00850DBA">
        <w:rPr>
          <w:rFonts w:ascii="Times New Roman" w:hAnsi="Times New Roman" w:cs="Times New Roman"/>
          <w:sz w:val="24"/>
          <w:szCs w:val="24"/>
        </w:rPr>
        <w:t>KW3110</w:t>
      </w:r>
      <w:proofErr w:type="spellEnd"/>
      <w:r w:rsidRPr="00850DBA">
        <w:rPr>
          <w:rFonts w:ascii="Times New Roman" w:hAnsi="Times New Roman" w:cs="Times New Roman"/>
          <w:sz w:val="24"/>
          <w:szCs w:val="24"/>
        </w:rPr>
        <w:t xml:space="preserve"> was measured by </w:t>
      </w:r>
      <w:r w:rsidR="00E2617F" w:rsidRPr="00850DBA">
        <w:rPr>
          <w:rFonts w:ascii="Times New Roman" w:hAnsi="Times New Roman" w:cs="Times New Roman"/>
          <w:sz w:val="24"/>
          <w:szCs w:val="24"/>
        </w:rPr>
        <w:t>flow cytometry</w:t>
      </w:r>
      <w:r w:rsidRPr="00850DBA">
        <w:rPr>
          <w:rFonts w:ascii="Times New Roman" w:hAnsi="Times New Roman" w:cs="Times New Roman"/>
          <w:sz w:val="24"/>
          <w:szCs w:val="24"/>
        </w:rPr>
        <w:t>.</w:t>
      </w:r>
    </w:p>
    <w:p w14:paraId="4C497429" w14:textId="77777777" w:rsidR="007A7A36" w:rsidRPr="00850DBA" w:rsidRDefault="007A7A36" w:rsidP="008176F4">
      <w:pPr>
        <w:jc w:val="left"/>
        <w:rPr>
          <w:rFonts w:ascii="Times New Roman" w:hAnsi="Times New Roman" w:cs="Times New Roman"/>
          <w:sz w:val="24"/>
          <w:szCs w:val="24"/>
        </w:rPr>
      </w:pPr>
      <w:r w:rsidRPr="00850DBA">
        <w:rPr>
          <w:rFonts w:ascii="Times New Roman" w:hAnsi="Times New Roman" w:cs="Times New Roman"/>
          <w:sz w:val="24"/>
          <w:szCs w:val="24"/>
        </w:rPr>
        <w:t>[c]</w:t>
      </w:r>
    </w:p>
    <w:p w14:paraId="38FA3551" w14:textId="77777777" w:rsidR="007A7A36" w:rsidRPr="00850DBA" w:rsidRDefault="007A7A36" w:rsidP="008176F4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850DBA">
        <w:rPr>
          <w:rFonts w:ascii="Times New Roman" w:hAnsi="Times New Roman" w:cs="Times New Roman"/>
          <w:i/>
          <w:iCs/>
          <w:sz w:val="24"/>
          <w:szCs w:val="24"/>
        </w:rPr>
        <w:t>Syk</w:t>
      </w:r>
      <w:proofErr w:type="spellEnd"/>
      <w:r w:rsidRPr="00850DBA">
        <w:rPr>
          <w:rFonts w:ascii="Times New Roman" w:hAnsi="Times New Roman" w:cs="Times New Roman"/>
          <w:sz w:val="24"/>
          <w:szCs w:val="24"/>
        </w:rPr>
        <w:t xml:space="preserve"> expression in RAW 264.7 cells stimulated by </w:t>
      </w:r>
      <w:r w:rsidRPr="00850DBA">
        <w:rPr>
          <w:rFonts w:ascii="Times New Roman" w:hAnsi="Times New Roman" w:cs="Times New Roman"/>
          <w:i/>
          <w:iCs/>
          <w:sz w:val="24"/>
          <w:szCs w:val="24"/>
        </w:rPr>
        <w:t>Lactobacilli</w:t>
      </w:r>
      <w:r w:rsidRPr="00850DBA">
        <w:rPr>
          <w:rFonts w:ascii="Times New Roman" w:hAnsi="Times New Roman" w:cs="Times New Roman"/>
          <w:sz w:val="24"/>
          <w:szCs w:val="24"/>
        </w:rPr>
        <w:t xml:space="preserve">. The relative expression levels of the gene normalized to </w:t>
      </w:r>
      <w:proofErr w:type="spellStart"/>
      <w:r w:rsidRPr="00850DBA">
        <w:rPr>
          <w:rFonts w:ascii="Times New Roman" w:hAnsi="Times New Roman" w:cs="Times New Roman"/>
          <w:sz w:val="24"/>
          <w:szCs w:val="24"/>
        </w:rPr>
        <w:t>GAPDH</w:t>
      </w:r>
      <w:proofErr w:type="spellEnd"/>
      <w:r w:rsidRPr="00850DBA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1DC37E5" w14:textId="77777777" w:rsidR="007A7A36" w:rsidRPr="00850DBA" w:rsidRDefault="007A7A36" w:rsidP="008176F4">
      <w:pPr>
        <w:jc w:val="left"/>
        <w:rPr>
          <w:rFonts w:ascii="Times New Roman" w:hAnsi="Times New Roman" w:cs="Times New Roman"/>
          <w:sz w:val="24"/>
          <w:szCs w:val="24"/>
        </w:rPr>
      </w:pPr>
      <w:r w:rsidRPr="00850DBA">
        <w:rPr>
          <w:rFonts w:ascii="Times New Roman" w:hAnsi="Times New Roman" w:cs="Times New Roman"/>
          <w:sz w:val="24"/>
          <w:szCs w:val="24"/>
        </w:rPr>
        <w:t>[d]</w:t>
      </w:r>
    </w:p>
    <w:p w14:paraId="2859335F" w14:textId="77777777" w:rsidR="007A7A36" w:rsidRPr="00850DBA" w:rsidRDefault="007A7A36" w:rsidP="008176F4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850DBA">
        <w:rPr>
          <w:rFonts w:ascii="Times New Roman" w:hAnsi="Times New Roman" w:cs="Times New Roman"/>
          <w:i/>
          <w:iCs/>
          <w:sz w:val="24"/>
          <w:szCs w:val="24"/>
        </w:rPr>
        <w:t>SLC15A4</w:t>
      </w:r>
      <w:proofErr w:type="spellEnd"/>
      <w:r w:rsidRPr="00850DB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850DBA">
        <w:rPr>
          <w:rFonts w:ascii="Times New Roman" w:hAnsi="Times New Roman" w:cs="Times New Roman"/>
          <w:sz w:val="24"/>
          <w:szCs w:val="24"/>
        </w:rPr>
        <w:t xml:space="preserve">expression in RAW 264.7 cells stimulated by </w:t>
      </w:r>
      <w:r w:rsidRPr="00850DBA">
        <w:rPr>
          <w:rFonts w:ascii="Times New Roman" w:hAnsi="Times New Roman" w:cs="Times New Roman"/>
          <w:i/>
          <w:iCs/>
          <w:sz w:val="24"/>
          <w:szCs w:val="24"/>
        </w:rPr>
        <w:t>Lactobacilli</w:t>
      </w:r>
      <w:r w:rsidRPr="00850DBA">
        <w:rPr>
          <w:rFonts w:ascii="Times New Roman" w:hAnsi="Times New Roman" w:cs="Times New Roman"/>
          <w:sz w:val="24"/>
          <w:szCs w:val="24"/>
        </w:rPr>
        <w:t xml:space="preserve">. The relative expression levels of the gene normalized to </w:t>
      </w:r>
      <w:proofErr w:type="spellStart"/>
      <w:r w:rsidRPr="00850DBA">
        <w:rPr>
          <w:rFonts w:ascii="Times New Roman" w:hAnsi="Times New Roman" w:cs="Times New Roman"/>
          <w:sz w:val="24"/>
          <w:szCs w:val="24"/>
        </w:rPr>
        <w:t>GAPDH</w:t>
      </w:r>
      <w:proofErr w:type="spellEnd"/>
      <w:r w:rsidRPr="00850DBA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1147BA3" w14:textId="77777777" w:rsidR="007A7A36" w:rsidRPr="00850DBA" w:rsidRDefault="007A7A36" w:rsidP="008176F4">
      <w:pPr>
        <w:jc w:val="left"/>
        <w:rPr>
          <w:rFonts w:ascii="Times New Roman" w:hAnsi="Times New Roman" w:cs="Times New Roman"/>
          <w:sz w:val="24"/>
          <w:szCs w:val="24"/>
        </w:rPr>
      </w:pPr>
      <w:r w:rsidRPr="00850DBA">
        <w:rPr>
          <w:rFonts w:ascii="Times New Roman" w:hAnsi="Times New Roman" w:cs="Times New Roman"/>
          <w:sz w:val="24"/>
          <w:szCs w:val="24"/>
        </w:rPr>
        <w:t>Significant differences were compared to the control group, **</w:t>
      </w:r>
      <w:r w:rsidRPr="00850DB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850DBA">
        <w:rPr>
          <w:rFonts w:ascii="Times New Roman" w:hAnsi="Times New Roman" w:cs="Times New Roman"/>
          <w:sz w:val="24"/>
          <w:szCs w:val="24"/>
        </w:rPr>
        <w:t xml:space="preserve"> &lt; 0.01. Data are the means ± SD. Data are representative of at least three independent experiments.</w:t>
      </w:r>
    </w:p>
    <w:p w14:paraId="35C8C88E" w14:textId="242A061E" w:rsidR="007A7A36" w:rsidRDefault="007A7A36" w:rsidP="008176F4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B397799" w14:textId="3EF5E007" w:rsidR="00583CAE" w:rsidRPr="00850DBA" w:rsidRDefault="00583CAE" w:rsidP="008176F4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D18F375" w14:textId="77777777" w:rsidR="00DC41C7" w:rsidRDefault="00DC41C7" w:rsidP="008176F4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72759D4" w14:textId="74456278" w:rsidR="00DC41C7" w:rsidRDefault="00DC41C7" w:rsidP="008176F4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263AEAD" wp14:editId="79EE12AF">
            <wp:extent cx="5388536" cy="2623978"/>
            <wp:effectExtent l="0" t="0" r="0" b="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3997" cy="26266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5FF5EA" w14:textId="45B18AD1" w:rsidR="007A7A36" w:rsidRPr="00850DBA" w:rsidRDefault="007A7A36" w:rsidP="008176F4">
      <w:pPr>
        <w:jc w:val="left"/>
        <w:rPr>
          <w:rFonts w:ascii="Times New Roman" w:hAnsi="Times New Roman" w:cs="Times New Roman"/>
          <w:sz w:val="24"/>
          <w:szCs w:val="24"/>
        </w:rPr>
      </w:pPr>
      <w:r w:rsidRPr="00850DBA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3. Inhibition of </w:t>
      </w:r>
      <w:proofErr w:type="spellStart"/>
      <w:r w:rsidRPr="00850DBA">
        <w:rPr>
          <w:rFonts w:ascii="Times New Roman" w:hAnsi="Times New Roman" w:cs="Times New Roman"/>
          <w:b/>
          <w:bCs/>
          <w:sz w:val="24"/>
          <w:szCs w:val="24"/>
        </w:rPr>
        <w:t>Pht1</w:t>
      </w:r>
      <w:proofErr w:type="spellEnd"/>
      <w:r w:rsidRPr="00850DBA">
        <w:rPr>
          <w:rFonts w:ascii="Times New Roman" w:hAnsi="Times New Roman" w:cs="Times New Roman"/>
          <w:b/>
          <w:bCs/>
          <w:sz w:val="24"/>
          <w:szCs w:val="24"/>
        </w:rPr>
        <w:t xml:space="preserve"> increased IL-10 production.</w:t>
      </w:r>
    </w:p>
    <w:p w14:paraId="236A0207" w14:textId="77777777" w:rsidR="007A7A36" w:rsidRPr="00850DBA" w:rsidRDefault="007A7A36" w:rsidP="008176F4">
      <w:pPr>
        <w:jc w:val="left"/>
        <w:rPr>
          <w:rFonts w:ascii="Times New Roman" w:hAnsi="Times New Roman" w:cs="Times New Roman"/>
          <w:sz w:val="24"/>
          <w:szCs w:val="24"/>
        </w:rPr>
      </w:pPr>
      <w:r w:rsidRPr="00850DBA">
        <w:rPr>
          <w:rFonts w:ascii="Times New Roman" w:hAnsi="Times New Roman" w:cs="Times New Roman"/>
          <w:sz w:val="24"/>
          <w:szCs w:val="24"/>
        </w:rPr>
        <w:t>[</w:t>
      </w:r>
      <w:proofErr w:type="gramStart"/>
      <w:r w:rsidRPr="00850DBA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850DBA">
        <w:rPr>
          <w:rFonts w:ascii="Times New Roman" w:hAnsi="Times New Roman" w:cs="Times New Roman"/>
          <w:sz w:val="24"/>
          <w:szCs w:val="24"/>
        </w:rPr>
        <w:t>]</w:t>
      </w:r>
    </w:p>
    <w:p w14:paraId="34DC8F39" w14:textId="77777777" w:rsidR="007A7A36" w:rsidRPr="00850DBA" w:rsidRDefault="007A7A36" w:rsidP="008176F4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850DBA">
        <w:rPr>
          <w:rFonts w:ascii="Times New Roman" w:hAnsi="Times New Roman" w:cs="Times New Roman"/>
          <w:sz w:val="24"/>
          <w:szCs w:val="24"/>
        </w:rPr>
        <w:t>Pht1</w:t>
      </w:r>
      <w:proofErr w:type="spellEnd"/>
      <w:r w:rsidRPr="00850DBA">
        <w:rPr>
          <w:rFonts w:ascii="Times New Roman" w:hAnsi="Times New Roman" w:cs="Times New Roman"/>
          <w:sz w:val="24"/>
          <w:szCs w:val="24"/>
        </w:rPr>
        <w:t xml:space="preserve"> knockout RAW 264.7 cells were treated with </w:t>
      </w:r>
      <w:proofErr w:type="spellStart"/>
      <w:r w:rsidRPr="00850DBA">
        <w:rPr>
          <w:rFonts w:ascii="Times New Roman" w:hAnsi="Times New Roman" w:cs="Times New Roman"/>
          <w:sz w:val="24"/>
          <w:szCs w:val="24"/>
        </w:rPr>
        <w:t>KW3110</w:t>
      </w:r>
      <w:proofErr w:type="spellEnd"/>
      <w:r w:rsidRPr="00850DBA">
        <w:rPr>
          <w:rFonts w:ascii="Times New Roman" w:hAnsi="Times New Roman" w:cs="Times New Roman"/>
          <w:sz w:val="24"/>
          <w:szCs w:val="24"/>
        </w:rPr>
        <w:t xml:space="preserve"> for 24 h. IL-10 concentration in the supernatants was measured by ELISA.</w:t>
      </w:r>
    </w:p>
    <w:p w14:paraId="0C6F5EE4" w14:textId="77777777" w:rsidR="007A7A36" w:rsidRPr="00850DBA" w:rsidRDefault="007A7A36" w:rsidP="008176F4">
      <w:pPr>
        <w:jc w:val="left"/>
        <w:rPr>
          <w:rFonts w:ascii="Times New Roman" w:hAnsi="Times New Roman" w:cs="Times New Roman"/>
          <w:sz w:val="24"/>
          <w:szCs w:val="24"/>
        </w:rPr>
      </w:pPr>
      <w:r w:rsidRPr="00850DBA">
        <w:rPr>
          <w:rFonts w:ascii="Times New Roman" w:hAnsi="Times New Roman" w:cs="Times New Roman"/>
          <w:sz w:val="24"/>
          <w:szCs w:val="24"/>
        </w:rPr>
        <w:t>[b]</w:t>
      </w:r>
    </w:p>
    <w:p w14:paraId="27981ADC" w14:textId="77777777" w:rsidR="007A7A36" w:rsidRPr="00850DBA" w:rsidRDefault="007A7A36" w:rsidP="008176F4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850DBA">
        <w:rPr>
          <w:rFonts w:ascii="Times New Roman" w:hAnsi="Times New Roman" w:cs="Times New Roman"/>
          <w:i/>
          <w:iCs/>
          <w:sz w:val="24"/>
          <w:szCs w:val="24"/>
        </w:rPr>
        <w:t>SLC15A3</w:t>
      </w:r>
      <w:proofErr w:type="spellEnd"/>
      <w:r w:rsidRPr="00850DB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850DBA">
        <w:rPr>
          <w:rFonts w:ascii="Times New Roman" w:hAnsi="Times New Roman" w:cs="Times New Roman"/>
          <w:sz w:val="24"/>
          <w:szCs w:val="24"/>
        </w:rPr>
        <w:t xml:space="preserve">expression in </w:t>
      </w:r>
      <w:proofErr w:type="spellStart"/>
      <w:r w:rsidRPr="00850DBA">
        <w:rPr>
          <w:rFonts w:ascii="Times New Roman" w:hAnsi="Times New Roman" w:cs="Times New Roman"/>
          <w:sz w:val="24"/>
          <w:szCs w:val="24"/>
        </w:rPr>
        <w:t>si-Pht1</w:t>
      </w:r>
      <w:proofErr w:type="spellEnd"/>
      <w:r w:rsidRPr="00850DBA">
        <w:rPr>
          <w:rFonts w:ascii="Times New Roman" w:hAnsi="Times New Roman" w:cs="Times New Roman"/>
          <w:sz w:val="24"/>
          <w:szCs w:val="24"/>
        </w:rPr>
        <w:t xml:space="preserve"> cells stimulated by </w:t>
      </w:r>
      <w:r w:rsidRPr="00850DBA">
        <w:rPr>
          <w:rFonts w:ascii="Times New Roman" w:hAnsi="Times New Roman" w:cs="Times New Roman"/>
          <w:i/>
          <w:iCs/>
          <w:sz w:val="24"/>
          <w:szCs w:val="24"/>
        </w:rPr>
        <w:t>Lactobacilli</w:t>
      </w:r>
      <w:r w:rsidRPr="00850DBA">
        <w:rPr>
          <w:rFonts w:ascii="Times New Roman" w:hAnsi="Times New Roman" w:cs="Times New Roman"/>
          <w:sz w:val="24"/>
          <w:szCs w:val="24"/>
        </w:rPr>
        <w:t xml:space="preserve">. The relative expression levels of the gene normalized to </w:t>
      </w:r>
      <w:proofErr w:type="spellStart"/>
      <w:r w:rsidRPr="00850DBA">
        <w:rPr>
          <w:rFonts w:ascii="Times New Roman" w:hAnsi="Times New Roman" w:cs="Times New Roman"/>
          <w:sz w:val="24"/>
          <w:szCs w:val="24"/>
        </w:rPr>
        <w:t>GAPDH</w:t>
      </w:r>
      <w:proofErr w:type="spellEnd"/>
      <w:r w:rsidRPr="00850DBA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14B2F15" w14:textId="77777777" w:rsidR="007A7A36" w:rsidRPr="00850DBA" w:rsidRDefault="007A7A36" w:rsidP="008176F4">
      <w:pPr>
        <w:jc w:val="left"/>
        <w:rPr>
          <w:rFonts w:ascii="Times New Roman" w:hAnsi="Times New Roman" w:cs="Times New Roman"/>
          <w:sz w:val="24"/>
          <w:szCs w:val="24"/>
        </w:rPr>
      </w:pPr>
      <w:r w:rsidRPr="00850DBA">
        <w:rPr>
          <w:rFonts w:ascii="Times New Roman" w:hAnsi="Times New Roman" w:cs="Times New Roman"/>
          <w:sz w:val="24"/>
          <w:szCs w:val="24"/>
        </w:rPr>
        <w:t>Significant differences were compared to the control group, **</w:t>
      </w:r>
      <w:r w:rsidRPr="00850DB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850DBA">
        <w:rPr>
          <w:rFonts w:ascii="Times New Roman" w:hAnsi="Times New Roman" w:cs="Times New Roman"/>
          <w:sz w:val="24"/>
          <w:szCs w:val="24"/>
        </w:rPr>
        <w:t xml:space="preserve"> &lt; 0.01. Data are the means ± SD. Data are representative of at least three independent experiments.</w:t>
      </w:r>
    </w:p>
    <w:p w14:paraId="468CD150" w14:textId="222FA6A3" w:rsidR="00C5617E" w:rsidRPr="00F318DD" w:rsidRDefault="00C5617E" w:rsidP="008176F4">
      <w:pPr>
        <w:rPr>
          <w:color w:val="A6A6A6" w:themeColor="background1" w:themeShade="A6"/>
          <w:sz w:val="24"/>
          <w:szCs w:val="24"/>
        </w:rPr>
      </w:pPr>
    </w:p>
    <w:sectPr w:rsidR="00C5617E" w:rsidRPr="00F318DD" w:rsidSect="008176F4">
      <w:footerReference w:type="default" r:id="rId10"/>
      <w:pgSz w:w="12240" w:h="15840" w:code="9"/>
      <w:pgMar w:top="1440" w:right="1440" w:bottom="1440" w:left="1440" w:header="850" w:footer="994" w:gutter="0"/>
      <w:cols w:space="425"/>
      <w:docGrid w:type="line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46DCDE2" w16cid:durableId="238F4CC2"/>
  <w16cid:commentId w16cid:paraId="37971112" w16cid:durableId="23AFF762"/>
  <w16cid:commentId w16cid:paraId="4DD663F3" w16cid:durableId="23B14F2C"/>
  <w16cid:commentId w16cid:paraId="62D34706" w16cid:durableId="238F4CC5"/>
  <w16cid:commentId w16cid:paraId="4A889E22" w16cid:durableId="23B14F2E"/>
  <w16cid:commentId w16cid:paraId="7B2A27AE" w16cid:durableId="23B14F2F"/>
  <w16cid:commentId w16cid:paraId="121DE4B1" w16cid:durableId="23B14F30"/>
  <w16cid:commentId w16cid:paraId="1EE4BB8A" w16cid:durableId="23B14F31"/>
  <w16cid:commentId w16cid:paraId="159626E5" w16cid:durableId="23B14F32"/>
  <w16cid:commentId w16cid:paraId="6123623A" w16cid:durableId="238F4CE3"/>
  <w16cid:commentId w16cid:paraId="4BAC25C8" w16cid:durableId="23B14F34"/>
  <w16cid:commentId w16cid:paraId="1C0B6FF6" w16cid:durableId="23B14F35"/>
  <w16cid:commentId w16cid:paraId="0108A430" w16cid:durableId="238F4CE7"/>
  <w16cid:commentId w16cid:paraId="2EFC27C4" w16cid:durableId="23AFF791"/>
  <w16cid:commentId w16cid:paraId="340B242E" w16cid:durableId="23B14F38"/>
  <w16cid:commentId w16cid:paraId="47E907FF" w16cid:durableId="238F4CEB"/>
  <w16cid:commentId w16cid:paraId="33D6B594" w16cid:durableId="23AFF796"/>
  <w16cid:commentId w16cid:paraId="4D597E62" w16cid:durableId="23B14F3B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F7076E7" w14:textId="77777777" w:rsidR="009331DE" w:rsidRDefault="009331DE" w:rsidP="00B508E9">
      <w:r>
        <w:separator/>
      </w:r>
    </w:p>
  </w:endnote>
  <w:endnote w:type="continuationSeparator" w:id="0">
    <w:p w14:paraId="194B9054" w14:textId="77777777" w:rsidR="009331DE" w:rsidRDefault="009331DE" w:rsidP="00B508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平成明朝">
    <w:altName w:val="ＭＳ Ｐ明朝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66790216"/>
      <w:docPartObj>
        <w:docPartGallery w:val="Page Numbers (Bottom of Page)"/>
        <w:docPartUnique/>
      </w:docPartObj>
    </w:sdtPr>
    <w:sdtEndPr/>
    <w:sdtContent>
      <w:p w14:paraId="6BDEDB3D" w14:textId="48DD4CC9" w:rsidR="00630C11" w:rsidRDefault="00630C11">
        <w:pPr>
          <w:pStyle w:val="a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E1D22" w:rsidRPr="006E1D22">
          <w:rPr>
            <w:noProof/>
            <w:lang w:val="ja-JP"/>
          </w:rPr>
          <w:t>2</w:t>
        </w:r>
        <w:r>
          <w:fldChar w:fldCharType="end"/>
        </w:r>
      </w:p>
    </w:sdtContent>
  </w:sdt>
  <w:p w14:paraId="2E9D5967" w14:textId="77777777" w:rsidR="00630C11" w:rsidRDefault="00630C11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F6763D1" w14:textId="77777777" w:rsidR="009331DE" w:rsidRDefault="009331DE" w:rsidP="00B508E9">
      <w:r>
        <w:separator/>
      </w:r>
    </w:p>
  </w:footnote>
  <w:footnote w:type="continuationSeparator" w:id="0">
    <w:p w14:paraId="2708AF42" w14:textId="77777777" w:rsidR="009331DE" w:rsidRDefault="009331DE" w:rsidP="00B508E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37822CE"/>
    <w:multiLevelType w:val="hybridMultilevel"/>
    <w:tmpl w:val="2F6C9074"/>
    <w:lvl w:ilvl="0" w:tplc="04090001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4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3686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plied Environ Microbio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0vxwdrssdzxrie2xvzxa9z6a9faf959dwp9&quot;&gt;My EndNote Library&lt;record-ids&gt;&lt;item&gt;4&lt;/item&gt;&lt;item&gt;5&lt;/item&gt;&lt;item&gt;6&lt;/item&gt;&lt;item&gt;7&lt;/item&gt;&lt;item&gt;8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1&lt;/item&gt;&lt;item&gt;22&lt;/item&gt;&lt;item&gt;23&lt;/item&gt;&lt;item&gt;24&lt;/item&gt;&lt;item&gt;25&lt;/item&gt;&lt;item&gt;26&lt;/item&gt;&lt;item&gt;27&lt;/item&gt;&lt;item&gt;29&lt;/item&gt;&lt;item&gt;30&lt;/item&gt;&lt;item&gt;32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53&lt;/item&gt;&lt;/record-ids&gt;&lt;/item&gt;&lt;/Libraries&gt;"/>
  </w:docVars>
  <w:rsids>
    <w:rsidRoot w:val="00A23A86"/>
    <w:rsid w:val="00000441"/>
    <w:rsid w:val="000064DC"/>
    <w:rsid w:val="0000766D"/>
    <w:rsid w:val="00007C70"/>
    <w:rsid w:val="00007DAB"/>
    <w:rsid w:val="00012CD0"/>
    <w:rsid w:val="00016F90"/>
    <w:rsid w:val="00020047"/>
    <w:rsid w:val="00022A70"/>
    <w:rsid w:val="00030891"/>
    <w:rsid w:val="00035BEC"/>
    <w:rsid w:val="00042A37"/>
    <w:rsid w:val="00045C27"/>
    <w:rsid w:val="000475E5"/>
    <w:rsid w:val="00050866"/>
    <w:rsid w:val="00051CD2"/>
    <w:rsid w:val="00055216"/>
    <w:rsid w:val="00065F9A"/>
    <w:rsid w:val="00071F50"/>
    <w:rsid w:val="00077BC5"/>
    <w:rsid w:val="00081C89"/>
    <w:rsid w:val="00082992"/>
    <w:rsid w:val="00082A4A"/>
    <w:rsid w:val="00084303"/>
    <w:rsid w:val="000855A7"/>
    <w:rsid w:val="00086D24"/>
    <w:rsid w:val="00087C62"/>
    <w:rsid w:val="0009033C"/>
    <w:rsid w:val="0009177E"/>
    <w:rsid w:val="00095DCD"/>
    <w:rsid w:val="0009652C"/>
    <w:rsid w:val="000A287C"/>
    <w:rsid w:val="000A745D"/>
    <w:rsid w:val="000A7AEA"/>
    <w:rsid w:val="000B06C9"/>
    <w:rsid w:val="000B1AFB"/>
    <w:rsid w:val="000B5DED"/>
    <w:rsid w:val="000D3E9B"/>
    <w:rsid w:val="000E4491"/>
    <w:rsid w:val="000F485C"/>
    <w:rsid w:val="00104C61"/>
    <w:rsid w:val="00112E94"/>
    <w:rsid w:val="001241E1"/>
    <w:rsid w:val="0012662B"/>
    <w:rsid w:val="0014433F"/>
    <w:rsid w:val="00146AB6"/>
    <w:rsid w:val="001630CA"/>
    <w:rsid w:val="00164625"/>
    <w:rsid w:val="00171E54"/>
    <w:rsid w:val="00174DFF"/>
    <w:rsid w:val="00177529"/>
    <w:rsid w:val="00183D0F"/>
    <w:rsid w:val="00195586"/>
    <w:rsid w:val="001A3BF1"/>
    <w:rsid w:val="001A56AE"/>
    <w:rsid w:val="001A7935"/>
    <w:rsid w:val="001D1388"/>
    <w:rsid w:val="001D69DC"/>
    <w:rsid w:val="001F10F2"/>
    <w:rsid w:val="002114FC"/>
    <w:rsid w:val="00213E2B"/>
    <w:rsid w:val="002203BF"/>
    <w:rsid w:val="00224CC6"/>
    <w:rsid w:val="0023291A"/>
    <w:rsid w:val="00240572"/>
    <w:rsid w:val="00245C06"/>
    <w:rsid w:val="00247514"/>
    <w:rsid w:val="00253E80"/>
    <w:rsid w:val="00254435"/>
    <w:rsid w:val="002546AB"/>
    <w:rsid w:val="00266ADC"/>
    <w:rsid w:val="00275B03"/>
    <w:rsid w:val="00277056"/>
    <w:rsid w:val="00291752"/>
    <w:rsid w:val="00291E0D"/>
    <w:rsid w:val="00293CE4"/>
    <w:rsid w:val="00296BFE"/>
    <w:rsid w:val="002B3B69"/>
    <w:rsid w:val="002B560D"/>
    <w:rsid w:val="002B6C74"/>
    <w:rsid w:val="002C0D5D"/>
    <w:rsid w:val="002D3816"/>
    <w:rsid w:val="002E227C"/>
    <w:rsid w:val="002E706C"/>
    <w:rsid w:val="002E7233"/>
    <w:rsid w:val="002E7E7F"/>
    <w:rsid w:val="002F70D0"/>
    <w:rsid w:val="00321FB5"/>
    <w:rsid w:val="003309F8"/>
    <w:rsid w:val="003505FC"/>
    <w:rsid w:val="0035278F"/>
    <w:rsid w:val="00352CCB"/>
    <w:rsid w:val="00353CD9"/>
    <w:rsid w:val="003645B6"/>
    <w:rsid w:val="00372606"/>
    <w:rsid w:val="00372752"/>
    <w:rsid w:val="00373599"/>
    <w:rsid w:val="00375C48"/>
    <w:rsid w:val="0037617C"/>
    <w:rsid w:val="00380F54"/>
    <w:rsid w:val="003820CF"/>
    <w:rsid w:val="0038376C"/>
    <w:rsid w:val="00385387"/>
    <w:rsid w:val="00394E8E"/>
    <w:rsid w:val="003950A9"/>
    <w:rsid w:val="003B0DDD"/>
    <w:rsid w:val="003B1BAE"/>
    <w:rsid w:val="003B40BE"/>
    <w:rsid w:val="003C1E08"/>
    <w:rsid w:val="003C6B16"/>
    <w:rsid w:val="003D7047"/>
    <w:rsid w:val="003E7205"/>
    <w:rsid w:val="00400F12"/>
    <w:rsid w:val="00406AE1"/>
    <w:rsid w:val="004212A5"/>
    <w:rsid w:val="00421BE4"/>
    <w:rsid w:val="00426243"/>
    <w:rsid w:val="0043494E"/>
    <w:rsid w:val="004407C2"/>
    <w:rsid w:val="0044131D"/>
    <w:rsid w:val="00442FE2"/>
    <w:rsid w:val="00470277"/>
    <w:rsid w:val="0047089B"/>
    <w:rsid w:val="00472F00"/>
    <w:rsid w:val="00490CF8"/>
    <w:rsid w:val="00490E0D"/>
    <w:rsid w:val="00493B99"/>
    <w:rsid w:val="00494D38"/>
    <w:rsid w:val="004A0502"/>
    <w:rsid w:val="004A2AB8"/>
    <w:rsid w:val="004A6734"/>
    <w:rsid w:val="004B0184"/>
    <w:rsid w:val="004C43B4"/>
    <w:rsid w:val="004D0176"/>
    <w:rsid w:val="004D4A8C"/>
    <w:rsid w:val="004D7123"/>
    <w:rsid w:val="004E4A0E"/>
    <w:rsid w:val="004E7F78"/>
    <w:rsid w:val="004F07DA"/>
    <w:rsid w:val="004F0D31"/>
    <w:rsid w:val="004F6B1A"/>
    <w:rsid w:val="00513B22"/>
    <w:rsid w:val="005149B9"/>
    <w:rsid w:val="00521FDA"/>
    <w:rsid w:val="00536E4E"/>
    <w:rsid w:val="00544806"/>
    <w:rsid w:val="00552762"/>
    <w:rsid w:val="00554FF8"/>
    <w:rsid w:val="005644E2"/>
    <w:rsid w:val="005823A1"/>
    <w:rsid w:val="00583CAE"/>
    <w:rsid w:val="005843D2"/>
    <w:rsid w:val="0058703E"/>
    <w:rsid w:val="00587E2D"/>
    <w:rsid w:val="0059448C"/>
    <w:rsid w:val="005A33E7"/>
    <w:rsid w:val="005A3AD6"/>
    <w:rsid w:val="005A73A9"/>
    <w:rsid w:val="005C4AF6"/>
    <w:rsid w:val="005D2624"/>
    <w:rsid w:val="005E3FBF"/>
    <w:rsid w:val="005F567E"/>
    <w:rsid w:val="005F664E"/>
    <w:rsid w:val="00607ABC"/>
    <w:rsid w:val="0061344E"/>
    <w:rsid w:val="00613DC4"/>
    <w:rsid w:val="00630C11"/>
    <w:rsid w:val="006313FC"/>
    <w:rsid w:val="00635642"/>
    <w:rsid w:val="00641626"/>
    <w:rsid w:val="00643129"/>
    <w:rsid w:val="006461D4"/>
    <w:rsid w:val="00646A46"/>
    <w:rsid w:val="0065271B"/>
    <w:rsid w:val="00664010"/>
    <w:rsid w:val="00665325"/>
    <w:rsid w:val="0067146A"/>
    <w:rsid w:val="0067361E"/>
    <w:rsid w:val="0067415C"/>
    <w:rsid w:val="00687BAF"/>
    <w:rsid w:val="00690A58"/>
    <w:rsid w:val="00692DD1"/>
    <w:rsid w:val="006A08DC"/>
    <w:rsid w:val="006A70EE"/>
    <w:rsid w:val="006B02F2"/>
    <w:rsid w:val="006B7839"/>
    <w:rsid w:val="006C7163"/>
    <w:rsid w:val="006E1D22"/>
    <w:rsid w:val="006E7910"/>
    <w:rsid w:val="006E7E0E"/>
    <w:rsid w:val="006F0A6B"/>
    <w:rsid w:val="006F7E6F"/>
    <w:rsid w:val="0072072F"/>
    <w:rsid w:val="00735CD4"/>
    <w:rsid w:val="00747277"/>
    <w:rsid w:val="00767D6B"/>
    <w:rsid w:val="007706D9"/>
    <w:rsid w:val="00781125"/>
    <w:rsid w:val="007862A7"/>
    <w:rsid w:val="00790FDF"/>
    <w:rsid w:val="00792854"/>
    <w:rsid w:val="007A7A36"/>
    <w:rsid w:val="007B42CD"/>
    <w:rsid w:val="007B7A7C"/>
    <w:rsid w:val="007C79C9"/>
    <w:rsid w:val="007D17D2"/>
    <w:rsid w:val="007D531C"/>
    <w:rsid w:val="007D768B"/>
    <w:rsid w:val="007E1617"/>
    <w:rsid w:val="007E410D"/>
    <w:rsid w:val="007E4198"/>
    <w:rsid w:val="007E6844"/>
    <w:rsid w:val="008176F4"/>
    <w:rsid w:val="00822EA4"/>
    <w:rsid w:val="00835251"/>
    <w:rsid w:val="00835895"/>
    <w:rsid w:val="0084210B"/>
    <w:rsid w:val="00842DF8"/>
    <w:rsid w:val="0084488E"/>
    <w:rsid w:val="00850DBA"/>
    <w:rsid w:val="00851D64"/>
    <w:rsid w:val="008522CD"/>
    <w:rsid w:val="0086039C"/>
    <w:rsid w:val="00862471"/>
    <w:rsid w:val="00866431"/>
    <w:rsid w:val="0086793F"/>
    <w:rsid w:val="008815E6"/>
    <w:rsid w:val="00885A91"/>
    <w:rsid w:val="0089046B"/>
    <w:rsid w:val="00893A73"/>
    <w:rsid w:val="00895389"/>
    <w:rsid w:val="008A4D7D"/>
    <w:rsid w:val="008A76F5"/>
    <w:rsid w:val="008B0315"/>
    <w:rsid w:val="008C7ABC"/>
    <w:rsid w:val="008D6F40"/>
    <w:rsid w:val="008E0E92"/>
    <w:rsid w:val="008E15D1"/>
    <w:rsid w:val="008E64D4"/>
    <w:rsid w:val="008E70C1"/>
    <w:rsid w:val="008F4D17"/>
    <w:rsid w:val="008F513A"/>
    <w:rsid w:val="008F7514"/>
    <w:rsid w:val="008F7F7A"/>
    <w:rsid w:val="00905036"/>
    <w:rsid w:val="00917FCD"/>
    <w:rsid w:val="00920CA8"/>
    <w:rsid w:val="009259CA"/>
    <w:rsid w:val="00927032"/>
    <w:rsid w:val="009331DE"/>
    <w:rsid w:val="009345B1"/>
    <w:rsid w:val="009367B3"/>
    <w:rsid w:val="00940234"/>
    <w:rsid w:val="00943E63"/>
    <w:rsid w:val="0094401C"/>
    <w:rsid w:val="00962F01"/>
    <w:rsid w:val="009724A6"/>
    <w:rsid w:val="00974606"/>
    <w:rsid w:val="00976DA3"/>
    <w:rsid w:val="00981FCC"/>
    <w:rsid w:val="00994914"/>
    <w:rsid w:val="009A113B"/>
    <w:rsid w:val="009A2AE9"/>
    <w:rsid w:val="009A5385"/>
    <w:rsid w:val="009C49FF"/>
    <w:rsid w:val="009C6530"/>
    <w:rsid w:val="009C7AFE"/>
    <w:rsid w:val="009D2B5C"/>
    <w:rsid w:val="009D5A56"/>
    <w:rsid w:val="009F72C3"/>
    <w:rsid w:val="00A019FD"/>
    <w:rsid w:val="00A07861"/>
    <w:rsid w:val="00A10CEF"/>
    <w:rsid w:val="00A16E39"/>
    <w:rsid w:val="00A23A86"/>
    <w:rsid w:val="00A344FD"/>
    <w:rsid w:val="00A348F1"/>
    <w:rsid w:val="00A47E7C"/>
    <w:rsid w:val="00A573DA"/>
    <w:rsid w:val="00A63725"/>
    <w:rsid w:val="00A65F04"/>
    <w:rsid w:val="00A65FF2"/>
    <w:rsid w:val="00A74CAA"/>
    <w:rsid w:val="00A86186"/>
    <w:rsid w:val="00AA188E"/>
    <w:rsid w:val="00AA23FB"/>
    <w:rsid w:val="00AA6C1A"/>
    <w:rsid w:val="00AB343E"/>
    <w:rsid w:val="00AB71D8"/>
    <w:rsid w:val="00AC0325"/>
    <w:rsid w:val="00AE1826"/>
    <w:rsid w:val="00AE3C97"/>
    <w:rsid w:val="00AE67A0"/>
    <w:rsid w:val="00AF740E"/>
    <w:rsid w:val="00B020CB"/>
    <w:rsid w:val="00B04B4F"/>
    <w:rsid w:val="00B06976"/>
    <w:rsid w:val="00B1527C"/>
    <w:rsid w:val="00B2358E"/>
    <w:rsid w:val="00B24291"/>
    <w:rsid w:val="00B431BB"/>
    <w:rsid w:val="00B432AC"/>
    <w:rsid w:val="00B508E9"/>
    <w:rsid w:val="00B520F8"/>
    <w:rsid w:val="00B61FF3"/>
    <w:rsid w:val="00B67EA1"/>
    <w:rsid w:val="00B768B4"/>
    <w:rsid w:val="00B769DF"/>
    <w:rsid w:val="00B80260"/>
    <w:rsid w:val="00B841E3"/>
    <w:rsid w:val="00BA1B6E"/>
    <w:rsid w:val="00BA7D7C"/>
    <w:rsid w:val="00BB1D99"/>
    <w:rsid w:val="00BB37A4"/>
    <w:rsid w:val="00BB637B"/>
    <w:rsid w:val="00BC07D8"/>
    <w:rsid w:val="00BC15AD"/>
    <w:rsid w:val="00BE7A0F"/>
    <w:rsid w:val="00BF0E09"/>
    <w:rsid w:val="00BF3A27"/>
    <w:rsid w:val="00C0031A"/>
    <w:rsid w:val="00C0151A"/>
    <w:rsid w:val="00C03BC9"/>
    <w:rsid w:val="00C11639"/>
    <w:rsid w:val="00C225CA"/>
    <w:rsid w:val="00C24039"/>
    <w:rsid w:val="00C25859"/>
    <w:rsid w:val="00C4006A"/>
    <w:rsid w:val="00C40B8E"/>
    <w:rsid w:val="00C43DE8"/>
    <w:rsid w:val="00C4509C"/>
    <w:rsid w:val="00C517E3"/>
    <w:rsid w:val="00C5201B"/>
    <w:rsid w:val="00C52ABA"/>
    <w:rsid w:val="00C53FA7"/>
    <w:rsid w:val="00C5617E"/>
    <w:rsid w:val="00C659FA"/>
    <w:rsid w:val="00C66F44"/>
    <w:rsid w:val="00C71BB2"/>
    <w:rsid w:val="00C84AA6"/>
    <w:rsid w:val="00C90BAA"/>
    <w:rsid w:val="00CA08DF"/>
    <w:rsid w:val="00CA0955"/>
    <w:rsid w:val="00CA13E9"/>
    <w:rsid w:val="00CA4E5D"/>
    <w:rsid w:val="00CA6AFA"/>
    <w:rsid w:val="00CB2DED"/>
    <w:rsid w:val="00CB4594"/>
    <w:rsid w:val="00CC5FFC"/>
    <w:rsid w:val="00CC65E0"/>
    <w:rsid w:val="00CC7F26"/>
    <w:rsid w:val="00CD029C"/>
    <w:rsid w:val="00CD6602"/>
    <w:rsid w:val="00CE2932"/>
    <w:rsid w:val="00CF5787"/>
    <w:rsid w:val="00CF77A6"/>
    <w:rsid w:val="00D02D62"/>
    <w:rsid w:val="00D0678E"/>
    <w:rsid w:val="00D23A7A"/>
    <w:rsid w:val="00D23D40"/>
    <w:rsid w:val="00D34D9D"/>
    <w:rsid w:val="00D34EDF"/>
    <w:rsid w:val="00D36220"/>
    <w:rsid w:val="00D36B3F"/>
    <w:rsid w:val="00D54F0C"/>
    <w:rsid w:val="00D64193"/>
    <w:rsid w:val="00D66633"/>
    <w:rsid w:val="00D66854"/>
    <w:rsid w:val="00D704ED"/>
    <w:rsid w:val="00D7294E"/>
    <w:rsid w:val="00D847E0"/>
    <w:rsid w:val="00D95914"/>
    <w:rsid w:val="00D96C91"/>
    <w:rsid w:val="00DA573B"/>
    <w:rsid w:val="00DB248C"/>
    <w:rsid w:val="00DC3004"/>
    <w:rsid w:val="00DC41C7"/>
    <w:rsid w:val="00DC648D"/>
    <w:rsid w:val="00DD1444"/>
    <w:rsid w:val="00DE0EA5"/>
    <w:rsid w:val="00DE37BA"/>
    <w:rsid w:val="00DE637B"/>
    <w:rsid w:val="00DF6401"/>
    <w:rsid w:val="00E106C1"/>
    <w:rsid w:val="00E13DA3"/>
    <w:rsid w:val="00E230E7"/>
    <w:rsid w:val="00E2617F"/>
    <w:rsid w:val="00E31509"/>
    <w:rsid w:val="00E36C21"/>
    <w:rsid w:val="00E375B5"/>
    <w:rsid w:val="00E4037E"/>
    <w:rsid w:val="00E52ECF"/>
    <w:rsid w:val="00E5479A"/>
    <w:rsid w:val="00E63598"/>
    <w:rsid w:val="00E70AB6"/>
    <w:rsid w:val="00E7454C"/>
    <w:rsid w:val="00E76ABB"/>
    <w:rsid w:val="00E84783"/>
    <w:rsid w:val="00E85DBD"/>
    <w:rsid w:val="00E87968"/>
    <w:rsid w:val="00E93ED4"/>
    <w:rsid w:val="00EA1F74"/>
    <w:rsid w:val="00EC5693"/>
    <w:rsid w:val="00ED5152"/>
    <w:rsid w:val="00ED696D"/>
    <w:rsid w:val="00EE1A3C"/>
    <w:rsid w:val="00EE2FF6"/>
    <w:rsid w:val="00EE3DBC"/>
    <w:rsid w:val="00EE66FE"/>
    <w:rsid w:val="00EF2252"/>
    <w:rsid w:val="00EF4FF0"/>
    <w:rsid w:val="00F236D1"/>
    <w:rsid w:val="00F318DD"/>
    <w:rsid w:val="00F3680B"/>
    <w:rsid w:val="00F369E7"/>
    <w:rsid w:val="00F62355"/>
    <w:rsid w:val="00F62494"/>
    <w:rsid w:val="00F82982"/>
    <w:rsid w:val="00F83115"/>
    <w:rsid w:val="00F865DA"/>
    <w:rsid w:val="00F87C55"/>
    <w:rsid w:val="00F90FDE"/>
    <w:rsid w:val="00F9205F"/>
    <w:rsid w:val="00FA2EB3"/>
    <w:rsid w:val="00FA35C1"/>
    <w:rsid w:val="00FA5CF1"/>
    <w:rsid w:val="00FB336C"/>
    <w:rsid w:val="00FB35C0"/>
    <w:rsid w:val="00FC4446"/>
    <w:rsid w:val="00FC560B"/>
    <w:rsid w:val="00FC5653"/>
    <w:rsid w:val="00FC6BD8"/>
    <w:rsid w:val="00FD1C4B"/>
    <w:rsid w:val="00FD3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6865">
      <v:textbox inset="5.85pt,.7pt,5.85pt,.7pt"/>
    </o:shapedefaults>
    <o:shapelayout v:ext="edit">
      <o:idmap v:ext="edit" data="1"/>
    </o:shapelayout>
  </w:shapeDefaults>
  <w:decimalSymbol w:val="."/>
  <w:listSeparator w:val=","/>
  <w14:docId w14:val="4B80009D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entury" w:eastAsia="ＭＳ 明朝" w:hAnsi="Century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72072F"/>
    <w:pPr>
      <w:keepNext/>
      <w:autoSpaceDE w:val="0"/>
      <w:autoSpaceDN w:val="0"/>
      <w:adjustRightInd w:val="0"/>
      <w:spacing w:line="300" w:lineRule="exact"/>
      <w:textAlignment w:val="baseline"/>
      <w:outlineLvl w:val="0"/>
    </w:pPr>
    <w:rPr>
      <w:rFonts w:ascii="Arial" w:hAnsi="Arial" w:cs="Arial"/>
      <w:b/>
      <w:caps/>
      <w:color w:val="000080"/>
      <w:kern w:val="0"/>
      <w:szCs w:val="20"/>
    </w:rPr>
  </w:style>
  <w:style w:type="paragraph" w:styleId="2">
    <w:name w:val="heading 2"/>
    <w:basedOn w:val="a"/>
    <w:next w:val="a"/>
    <w:link w:val="20"/>
    <w:qFormat/>
    <w:rsid w:val="00D34D9D"/>
    <w:pPr>
      <w:keepNext/>
      <w:adjustRightInd w:val="0"/>
      <w:spacing w:line="360" w:lineRule="auto"/>
      <w:textAlignment w:val="baseline"/>
      <w:outlineLvl w:val="1"/>
    </w:pPr>
    <w:rPr>
      <w:rFonts w:ascii="Times" w:eastAsia="平成明朝" w:hAnsi="Times" w:cs="Times New Roman"/>
      <w:b/>
      <w:bCs/>
      <w:color w:val="000080"/>
      <w:sz w:val="24"/>
      <w:szCs w:val="24"/>
    </w:rPr>
  </w:style>
  <w:style w:type="paragraph" w:styleId="3">
    <w:name w:val="heading 3"/>
    <w:basedOn w:val="a"/>
    <w:link w:val="30"/>
    <w:uiPriority w:val="9"/>
    <w:qFormat/>
    <w:rsid w:val="00372752"/>
    <w:pPr>
      <w:widowControl/>
      <w:spacing w:line="405" w:lineRule="atLeast"/>
      <w:jc w:val="left"/>
      <w:outlineLvl w:val="2"/>
    </w:pPr>
    <w:rPr>
      <w:rFonts w:ascii="Georgia" w:eastAsia="ＭＳ Ｐゴシック" w:hAnsi="Georgia" w:cs="ＭＳ Ｐゴシック"/>
      <w:color w:val="333333"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D7294E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D7294E"/>
    <w:pPr>
      <w:jc w:val="left"/>
    </w:pPr>
  </w:style>
  <w:style w:type="character" w:customStyle="1" w:styleId="a5">
    <w:name w:val="コメント文字列 (文字)"/>
    <w:basedOn w:val="a0"/>
    <w:link w:val="a4"/>
    <w:uiPriority w:val="99"/>
    <w:semiHidden/>
    <w:rsid w:val="00D7294E"/>
  </w:style>
  <w:style w:type="character" w:styleId="a6">
    <w:name w:val="Strong"/>
    <w:basedOn w:val="a0"/>
    <w:uiPriority w:val="22"/>
    <w:qFormat/>
    <w:rsid w:val="00D7294E"/>
    <w:rPr>
      <w:b/>
      <w:bCs/>
    </w:rPr>
  </w:style>
  <w:style w:type="character" w:customStyle="1" w:styleId="id-label">
    <w:name w:val="id-label"/>
    <w:basedOn w:val="a0"/>
    <w:rsid w:val="00D7294E"/>
  </w:style>
  <w:style w:type="paragraph" w:styleId="a7">
    <w:name w:val="Balloon Text"/>
    <w:basedOn w:val="a"/>
    <w:link w:val="a8"/>
    <w:uiPriority w:val="99"/>
    <w:semiHidden/>
    <w:unhideWhenUsed/>
    <w:rsid w:val="00D7294E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D7294E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Emphasis"/>
    <w:basedOn w:val="a0"/>
    <w:uiPriority w:val="20"/>
    <w:qFormat/>
    <w:rsid w:val="00D23A7A"/>
    <w:rPr>
      <w:i/>
      <w:iCs/>
    </w:rPr>
  </w:style>
  <w:style w:type="paragraph" w:styleId="aa">
    <w:name w:val="annotation subject"/>
    <w:basedOn w:val="a4"/>
    <w:next w:val="a4"/>
    <w:link w:val="ab"/>
    <w:uiPriority w:val="99"/>
    <w:semiHidden/>
    <w:unhideWhenUsed/>
    <w:rsid w:val="00646A46"/>
    <w:rPr>
      <w:b/>
      <w:bCs/>
    </w:rPr>
  </w:style>
  <w:style w:type="character" w:customStyle="1" w:styleId="ab">
    <w:name w:val="コメント内容 (文字)"/>
    <w:basedOn w:val="a5"/>
    <w:link w:val="aa"/>
    <w:uiPriority w:val="99"/>
    <w:semiHidden/>
    <w:rsid w:val="00646A46"/>
    <w:rPr>
      <w:b/>
      <w:bCs/>
    </w:rPr>
  </w:style>
  <w:style w:type="paragraph" w:styleId="ac">
    <w:name w:val="header"/>
    <w:basedOn w:val="a"/>
    <w:link w:val="ad"/>
    <w:uiPriority w:val="99"/>
    <w:unhideWhenUsed/>
    <w:rsid w:val="00B508E9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B508E9"/>
  </w:style>
  <w:style w:type="paragraph" w:styleId="ae">
    <w:name w:val="footer"/>
    <w:basedOn w:val="a"/>
    <w:link w:val="af"/>
    <w:uiPriority w:val="99"/>
    <w:unhideWhenUsed/>
    <w:rsid w:val="00B508E9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B508E9"/>
  </w:style>
  <w:style w:type="character" w:styleId="af0">
    <w:name w:val="Hyperlink"/>
    <w:basedOn w:val="a0"/>
    <w:uiPriority w:val="99"/>
    <w:unhideWhenUsed/>
    <w:rsid w:val="00D95914"/>
    <w:rPr>
      <w:strike w:val="0"/>
      <w:dstrike w:val="0"/>
      <w:color w:val="001BA0"/>
      <w:u w:val="none"/>
      <w:effect w:val="none"/>
    </w:rPr>
  </w:style>
  <w:style w:type="character" w:customStyle="1" w:styleId="tlid-translation">
    <w:name w:val="tlid-translation"/>
    <w:basedOn w:val="a0"/>
    <w:rsid w:val="006F0A6B"/>
  </w:style>
  <w:style w:type="paragraph" w:customStyle="1" w:styleId="EndNoteBibliographyTitle">
    <w:name w:val="EndNote Bibliography Title"/>
    <w:basedOn w:val="a"/>
    <w:link w:val="EndNoteBibliographyTitle0"/>
    <w:rsid w:val="001241E1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1241E1"/>
    <w:rPr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1241E1"/>
    <w:rPr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1241E1"/>
    <w:rPr>
      <w:noProof/>
      <w:sz w:val="20"/>
    </w:rPr>
  </w:style>
  <w:style w:type="paragraph" w:styleId="Web">
    <w:name w:val="Normal (Web)"/>
    <w:basedOn w:val="a"/>
    <w:uiPriority w:val="99"/>
    <w:unhideWhenUsed/>
    <w:rsid w:val="002203BF"/>
    <w:pPr>
      <w:widowControl/>
      <w:spacing w:after="288" w:line="336" w:lineRule="atLeast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Default">
    <w:name w:val="Default"/>
    <w:rsid w:val="002203BF"/>
    <w:pPr>
      <w:widowControl w:val="0"/>
      <w:autoSpaceDE w:val="0"/>
      <w:autoSpaceDN w:val="0"/>
      <w:adjustRightInd w:val="0"/>
    </w:pPr>
    <w:rPr>
      <w:rFonts w:ascii="ＭＳ Ｐゴシック" w:eastAsia="ＭＳ Ｐゴシック" w:cs="ＭＳ Ｐゴシック"/>
      <w:color w:val="000000"/>
      <w:kern w:val="0"/>
      <w:sz w:val="24"/>
      <w:szCs w:val="24"/>
    </w:rPr>
  </w:style>
  <w:style w:type="paragraph" w:styleId="af1">
    <w:name w:val="Plain Text"/>
    <w:basedOn w:val="a"/>
    <w:link w:val="af2"/>
    <w:uiPriority w:val="99"/>
    <w:unhideWhenUsed/>
    <w:rsid w:val="002203BF"/>
    <w:pPr>
      <w:jc w:val="left"/>
    </w:pPr>
    <w:rPr>
      <w:rFonts w:ascii="游ゴシック" w:eastAsia="游ゴシック" w:hAnsi="Courier New" w:cs="Courier New"/>
      <w:sz w:val="22"/>
    </w:rPr>
  </w:style>
  <w:style w:type="character" w:customStyle="1" w:styleId="af2">
    <w:name w:val="書式なし (文字)"/>
    <w:basedOn w:val="a0"/>
    <w:link w:val="af1"/>
    <w:uiPriority w:val="99"/>
    <w:rsid w:val="002203BF"/>
    <w:rPr>
      <w:rFonts w:ascii="游ゴシック" w:eastAsia="游ゴシック" w:hAnsi="Courier New" w:cs="Courier New"/>
      <w:sz w:val="22"/>
    </w:rPr>
  </w:style>
  <w:style w:type="character" w:customStyle="1" w:styleId="30">
    <w:name w:val="見出し 3 (文字)"/>
    <w:basedOn w:val="a0"/>
    <w:link w:val="3"/>
    <w:uiPriority w:val="9"/>
    <w:rsid w:val="00372752"/>
    <w:rPr>
      <w:rFonts w:ascii="Georgia" w:eastAsia="ＭＳ Ｐゴシック" w:hAnsi="Georgia" w:cs="ＭＳ Ｐゴシック"/>
      <w:color w:val="333333"/>
      <w:kern w:val="0"/>
      <w:sz w:val="27"/>
      <w:szCs w:val="27"/>
    </w:rPr>
  </w:style>
  <w:style w:type="character" w:customStyle="1" w:styleId="identifier">
    <w:name w:val="identifier"/>
    <w:basedOn w:val="a0"/>
    <w:rsid w:val="00372752"/>
  </w:style>
  <w:style w:type="character" w:customStyle="1" w:styleId="citation-part">
    <w:name w:val="citation-part"/>
    <w:basedOn w:val="a0"/>
    <w:rsid w:val="00372752"/>
  </w:style>
  <w:style w:type="character" w:customStyle="1" w:styleId="docsum-pmid">
    <w:name w:val="docsum-pmid"/>
    <w:basedOn w:val="a0"/>
    <w:rsid w:val="00372752"/>
  </w:style>
  <w:style w:type="paragraph" w:styleId="af3">
    <w:name w:val="Revision"/>
    <w:hidden/>
    <w:uiPriority w:val="99"/>
    <w:semiHidden/>
    <w:rsid w:val="00084303"/>
  </w:style>
  <w:style w:type="character" w:customStyle="1" w:styleId="10">
    <w:name w:val="見出し 1 (文字)"/>
    <w:basedOn w:val="a0"/>
    <w:link w:val="1"/>
    <w:rsid w:val="0072072F"/>
    <w:rPr>
      <w:rFonts w:ascii="Arial" w:hAnsi="Arial" w:cs="Arial"/>
      <w:b/>
      <w:caps/>
      <w:color w:val="000080"/>
      <w:kern w:val="0"/>
      <w:szCs w:val="20"/>
    </w:rPr>
  </w:style>
  <w:style w:type="paragraph" w:styleId="af4">
    <w:name w:val="Body Text"/>
    <w:basedOn w:val="a"/>
    <w:link w:val="af5"/>
    <w:semiHidden/>
    <w:rsid w:val="0072072F"/>
    <w:pPr>
      <w:widowControl/>
      <w:autoSpaceDE w:val="0"/>
      <w:autoSpaceDN w:val="0"/>
      <w:adjustRightInd w:val="0"/>
      <w:spacing w:line="360" w:lineRule="atLeast"/>
      <w:jc w:val="left"/>
      <w:textAlignment w:val="baseline"/>
    </w:pPr>
    <w:rPr>
      <w:rFonts w:ascii="Times" w:hAnsi="Times" w:cs="Times New Roman"/>
      <w:color w:val="0000FF"/>
      <w:kern w:val="0"/>
      <w:sz w:val="24"/>
      <w:szCs w:val="20"/>
    </w:rPr>
  </w:style>
  <w:style w:type="character" w:customStyle="1" w:styleId="af5">
    <w:name w:val="本文 (文字)"/>
    <w:basedOn w:val="a0"/>
    <w:link w:val="af4"/>
    <w:semiHidden/>
    <w:rsid w:val="0072072F"/>
    <w:rPr>
      <w:rFonts w:ascii="Times" w:hAnsi="Times" w:cs="Times New Roman"/>
      <w:color w:val="0000FF"/>
      <w:kern w:val="0"/>
      <w:sz w:val="24"/>
      <w:szCs w:val="20"/>
    </w:rPr>
  </w:style>
  <w:style w:type="character" w:customStyle="1" w:styleId="11">
    <w:name w:val="未解決のメンション1"/>
    <w:basedOn w:val="a0"/>
    <w:uiPriority w:val="99"/>
    <w:semiHidden/>
    <w:unhideWhenUsed/>
    <w:rsid w:val="0072072F"/>
    <w:rPr>
      <w:color w:val="605E5C"/>
      <w:shd w:val="clear" w:color="auto" w:fill="E1DFDD"/>
    </w:rPr>
  </w:style>
  <w:style w:type="character" w:customStyle="1" w:styleId="20">
    <w:name w:val="見出し 2 (文字)"/>
    <w:basedOn w:val="a0"/>
    <w:link w:val="2"/>
    <w:rsid w:val="00D34D9D"/>
    <w:rPr>
      <w:rFonts w:ascii="Times" w:eastAsia="平成明朝" w:hAnsi="Times" w:cs="Times New Roman"/>
      <w:b/>
      <w:bCs/>
      <w:color w:val="000080"/>
      <w:sz w:val="24"/>
      <w:szCs w:val="24"/>
    </w:rPr>
  </w:style>
  <w:style w:type="character" w:styleId="af6">
    <w:name w:val="line number"/>
    <w:basedOn w:val="a0"/>
    <w:uiPriority w:val="99"/>
    <w:semiHidden/>
    <w:unhideWhenUsed/>
    <w:rsid w:val="00920C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01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3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1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04616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016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332830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1605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06021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749221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26050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23879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3702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61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1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0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0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94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4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043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46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5522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7828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55827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72142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89637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66349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247594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178589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811015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1174764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0640207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6501910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7028579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880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1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2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034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825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9381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51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8787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09439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43293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1315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933726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566728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902731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9462447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8767525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1347049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368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1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62783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852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322224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3550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78588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582967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54224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228417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338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384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732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4505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224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40954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72347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28034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66583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363345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09702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636749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5464980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5394288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3091088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8691808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8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9126EC02</Template>
  <TotalTime>0</TotalTime>
  <Pages>4</Pages>
  <Words>291</Words>
  <Characters>1659</Characters>
  <Application>Microsoft Office Word</Application>
  <DocSecurity>0</DocSecurity>
  <Lines>13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8-12T23:07:00Z</dcterms:created>
  <dcterms:modified xsi:type="dcterms:W3CDTF">2021-08-12T23:09:00Z</dcterms:modified>
</cp:coreProperties>
</file>